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ind w:firstLine="610" w:firstLineChars="304"/>
        <w:rPr>
          <w:b/>
          <w:bCs/>
          <w:color w:val="auto"/>
          <w:szCs w:val="21"/>
        </w:rPr>
      </w:pPr>
      <w:bookmarkStart w:id="1" w:name="_GoBack"/>
      <w:bookmarkStart w:id="0" w:name="OLE_LINK140"/>
      <w:r>
        <w:rPr>
          <w:rFonts w:hint="eastAsia"/>
          <w:b/>
          <w:bCs/>
          <w:color w:val="auto"/>
          <w:sz w:val="20"/>
          <w:szCs w:val="20"/>
        </w:rPr>
        <w:t>Supplementary</w:t>
      </w:r>
      <w:r>
        <w:rPr>
          <w:rFonts w:hint="eastAsia"/>
          <w:b/>
          <w:bCs/>
          <w:color w:val="auto"/>
          <w:szCs w:val="21"/>
        </w:rPr>
        <w:t xml:space="preserve"> </w:t>
      </w:r>
      <w:r>
        <w:rPr>
          <w:b/>
          <w:bCs/>
          <w:color w:val="auto"/>
          <w:szCs w:val="21"/>
        </w:rPr>
        <w:t xml:space="preserve">Table </w:t>
      </w:r>
      <w:bookmarkEnd w:id="0"/>
      <w:r>
        <w:rPr>
          <w:b/>
          <w:bCs/>
          <w:color w:val="auto"/>
          <w:szCs w:val="21"/>
        </w:rPr>
        <w:t xml:space="preserve">4 </w:t>
      </w:r>
      <w:r>
        <w:rPr>
          <w:rFonts w:hint="eastAsia"/>
          <w:b/>
          <w:bCs/>
          <w:color w:val="auto"/>
          <w:szCs w:val="21"/>
        </w:rPr>
        <w:t xml:space="preserve"> </w:t>
      </w:r>
      <w:r>
        <w:rPr>
          <w:b/>
          <w:bCs/>
          <w:color w:val="auto"/>
          <w:szCs w:val="21"/>
        </w:rPr>
        <w:t xml:space="preserve">Comparison of serum biochemical indices </w:t>
      </w:r>
      <w:r>
        <w:rPr>
          <w:rFonts w:hint="eastAsia"/>
          <w:b/>
          <w:bCs/>
          <w:color w:val="auto"/>
          <w:szCs w:val="21"/>
        </w:rPr>
        <w:t xml:space="preserve">between </w:t>
      </w:r>
      <w:r>
        <w:rPr>
          <w:b/>
          <w:bCs/>
          <w:color w:val="auto"/>
          <w:szCs w:val="21"/>
        </w:rPr>
        <w:t xml:space="preserve"> </w:t>
      </w:r>
      <w:r>
        <w:rPr>
          <w:rFonts w:hint="eastAsia"/>
          <w:b/>
          <w:bCs/>
          <w:color w:val="auto"/>
          <w:szCs w:val="21"/>
        </w:rPr>
        <w:t>patients and  control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2552"/>
        <w:gridCol w:w="2126"/>
        <w:gridCol w:w="851"/>
        <w:gridCol w:w="8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Indices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Reference range</w:t>
            </w:r>
          </w:p>
        </w:tc>
        <w:tc>
          <w:tcPr>
            <w:tcW w:w="2552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Pediatric patients</w:t>
            </w:r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Healthy children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62" w:beforeLines="20" w:line="360" w:lineRule="auto"/>
              <w:rPr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Z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center"/>
              <w:rPr>
                <w:b/>
                <w:bCs/>
                <w:i/>
                <w:iCs/>
                <w:color w:val="auto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umber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13</w:t>
            </w:r>
          </w:p>
        </w:tc>
        <w:tc>
          <w:tcPr>
            <w:tcW w:w="2126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color="auto" w:sz="8" w:space="0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M:F</w:t>
            </w:r>
            <w:r>
              <w:rPr>
                <w:color w:val="auto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70:43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4:28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3</w:t>
            </w:r>
            <w:r>
              <w:rPr>
                <w:color w:val="auto"/>
                <w:sz w:val="18"/>
                <w:szCs w:val="18"/>
              </w:rPr>
              <w:t>.0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ges*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(0, 70), n=112</w:t>
            </w:r>
          </w:p>
        </w:tc>
        <w:tc>
          <w:tcPr>
            <w:tcW w:w="212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(1, 180), n=52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8</w:t>
            </w:r>
            <w:r>
              <w:rPr>
                <w:rFonts w:hint="eastAsia"/>
                <w:color w:val="auto"/>
                <w:sz w:val="18"/>
                <w:szCs w:val="18"/>
              </w:rPr>
              <w:t>.3</w:t>
            </w:r>
            <w:r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BA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-10 μmol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4.9(2.9, 737.8), n=86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04</w:t>
            </w:r>
            <w:r>
              <w:rPr>
                <w:rFonts w:hint="eastAsia" w:ascii="宋体" w:hAnsi="宋体"/>
                <w:color w:val="auto"/>
                <w:sz w:val="18"/>
                <w:szCs w:val="18"/>
              </w:rPr>
              <w:t>±</w:t>
            </w:r>
            <w:r>
              <w:rPr>
                <w:color w:val="auto"/>
                <w:sz w:val="18"/>
                <w:szCs w:val="18"/>
              </w:rPr>
              <w:t>3.03, 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1.50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CG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-2.78mg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4.8(0.5, 353), n=234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45(0.2, 7.7),n=38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9.7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BIL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1-23μmol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4.5(1.8, 540.8), n=768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8(2.5, 28.2), 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.9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DBIL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6-6.8 μmol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.3(0, 394.1), n=838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6(0.8, 8.8), 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4.87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IBIL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7-17 μmol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6(0.5, 447.5), n=729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1(0.6, 22.7), 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.84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LT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-40U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.4(3, 1161), n=737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1.2</w:t>
            </w:r>
            <w:r>
              <w:rPr>
                <w:rFonts w:hint="eastAsia" w:ascii="宋体" w:hAnsi="宋体"/>
                <w:color w:val="auto"/>
                <w:sz w:val="18"/>
                <w:szCs w:val="18"/>
              </w:rPr>
              <w:t>±</w:t>
            </w:r>
            <w:r>
              <w:rPr>
                <w:color w:val="auto"/>
                <w:sz w:val="18"/>
                <w:szCs w:val="18"/>
              </w:rPr>
              <w:t>8.4, 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4.14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ST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-50U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3(12, 1295), n=705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3.4</w:t>
            </w:r>
            <w:r>
              <w:rPr>
                <w:rFonts w:hint="eastAsia" w:ascii="宋体" w:hAnsi="宋体"/>
                <w:color w:val="auto"/>
                <w:sz w:val="18"/>
                <w:szCs w:val="18"/>
              </w:rPr>
              <w:t>±</w:t>
            </w:r>
            <w:r>
              <w:rPr>
                <w:color w:val="auto"/>
                <w:sz w:val="18"/>
                <w:szCs w:val="18"/>
              </w:rPr>
              <w:t>8.6,n=47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5.5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GGT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0-60U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6.5(3, 753), n=69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(6, 290), n=46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4.92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Vit D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gt;10 ng/m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8.0(4, 83.9), n=21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3.7±10.3</w:t>
            </w:r>
            <w:r>
              <w:rPr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>, n=36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.7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LP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50-700U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4(56, 1939), n=680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88.5(154, 652), n=48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1.00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P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5.0-85.0 g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9.2±6.9, n=662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4.0±8.1, n=46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.8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LB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.0-55.0 g/L</w:t>
            </w:r>
          </w:p>
        </w:tc>
        <w:tc>
          <w:tcPr>
            <w:tcW w:w="2552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1.5(10.6, 53.7), n=706</w:t>
            </w:r>
          </w:p>
        </w:tc>
        <w:tc>
          <w:tcPr>
            <w:tcW w:w="2126" w:type="dxa"/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2.7±3.5, n=46</w:t>
            </w:r>
          </w:p>
        </w:tc>
        <w:tc>
          <w:tcPr>
            <w:tcW w:w="851" w:type="dxa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2.51</w:t>
            </w:r>
          </w:p>
        </w:tc>
        <w:tc>
          <w:tcPr>
            <w:tcW w:w="851" w:type="dxa"/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GLB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0.0-40.0 g/L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7.3(4.97, 42.7), n=619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1.2±5.5, n=46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-</w:t>
            </w:r>
            <w:r>
              <w:rPr>
                <w:color w:val="auto"/>
                <w:sz w:val="18"/>
                <w:szCs w:val="18"/>
              </w:rPr>
              <w:t>3.9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D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-24U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7.9±8.1, n=35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7.5(6, 30), n=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56-1.70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2(0.11, 8.3), n=2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1±0.5, n=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4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Tcho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1-5.70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3.6(1.1, 8.2), n=21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.0±0.7, n=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4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D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91-2.05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1(0.3, 2.6)</w:t>
            </w:r>
            <w:r>
              <w:rPr>
                <w:color w:val="auto"/>
                <w:sz w:val="18"/>
                <w:szCs w:val="18"/>
                <w:vertAlign w:val="superscript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>, n=2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2±0.3, n=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5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LD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57-3.76mmol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0(0.3, 6.1), n=2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.2±0.5, n=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0.6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PO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-1.6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2±0.4, n=1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.4±0.3, n=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2.2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PO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6-1.08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7(0.1, 2.6), n=1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8±0.2, n=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0.7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APO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7-49m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5.5(20.6, 370.6), n=10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51±22.1, n=1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5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SO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29-216U/m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201(131, 1170), n=289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3.5±25.1, n=4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3.8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rFonts w:hint="eastAsia"/>
                <w:color w:val="auto"/>
                <w:sz w:val="18"/>
                <w:szCs w:val="18"/>
              </w:rPr>
              <w:t>&lt;</w:t>
            </w:r>
            <w:r>
              <w:rPr>
                <w:color w:val="auto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F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0-280m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81.5±39.6, n=23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190.5±32.5, n=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6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rFonts w:hint="eastAsia"/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RB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5-70m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3.4(0.02, 80.2), n=2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26.6±7.8, n=4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3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CH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4000-12900U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340±2289, n=42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650(5991,15774), n=4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1.1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C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2-0.6g/L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±0.1, n=2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3(0.2, 0.6), n=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0.7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27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Zinc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6.5-25.5μmol/L</w:t>
            </w:r>
          </w:p>
        </w:tc>
        <w:tc>
          <w:tcPr>
            <w:tcW w:w="2552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8±2.9, n=239</w:t>
            </w:r>
          </w:p>
        </w:tc>
        <w:tc>
          <w:tcPr>
            <w:tcW w:w="212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8.4(3, 18.3), n=45</w:t>
            </w:r>
          </w:p>
        </w:tc>
        <w:tc>
          <w:tcPr>
            <w:tcW w:w="851" w:type="dxa"/>
            <w:tcBorders>
              <w:top w:val="nil"/>
              <w:bottom w:val="single" w:color="auto" w:sz="8" w:space="0"/>
            </w:tcBorders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-0.424</w:t>
            </w:r>
          </w:p>
        </w:tc>
        <w:tc>
          <w:tcPr>
            <w:tcW w:w="85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spacing w:before="62" w:beforeLines="20" w:line="360" w:lineRule="auto"/>
              <w:jc w:val="left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0.671</w:t>
            </w:r>
          </w:p>
        </w:tc>
      </w:tr>
    </w:tbl>
    <w:p>
      <w:pPr>
        <w:ind w:left="638" w:leftChars="304" w:right="586" w:rightChars="279"/>
        <w:jc w:val="left"/>
        <w:rPr>
          <w:color w:val="auto"/>
          <w:sz w:val="18"/>
          <w:szCs w:val="18"/>
        </w:rPr>
      </w:pPr>
      <w:r>
        <w:rPr>
          <w:rFonts w:hint="eastAsia"/>
          <w:color w:val="auto"/>
          <w:sz w:val="18"/>
          <w:szCs w:val="18"/>
        </w:rPr>
        <w:t>In this table,</w:t>
      </w:r>
      <w:r>
        <w:rPr>
          <w:color w:val="auto"/>
          <w:sz w:val="18"/>
          <w:szCs w:val="18"/>
          <w:vertAlign w:val="superscript"/>
        </w:rPr>
        <w:t xml:space="preserve">  #</w:t>
      </w:r>
      <w:r>
        <w:rPr>
          <w:color w:val="auto"/>
          <w:sz w:val="18"/>
          <w:szCs w:val="18"/>
        </w:rPr>
        <w:t xml:space="preserve">Comparison </w:t>
      </w:r>
      <w:r>
        <w:rPr>
          <w:rFonts w:hint="eastAsia"/>
          <w:color w:val="auto"/>
          <w:sz w:val="18"/>
          <w:szCs w:val="18"/>
        </w:rPr>
        <w:t>of the</w:t>
      </w:r>
      <w:r>
        <w:rPr>
          <w:color w:val="auto"/>
          <w:sz w:val="18"/>
          <w:szCs w:val="18"/>
        </w:rPr>
        <w:t xml:space="preserve"> male</w:t>
      </w:r>
      <w:r>
        <w:rPr>
          <w:rFonts w:hint="eastAsia"/>
          <w:color w:val="auto"/>
          <w:sz w:val="18"/>
          <w:szCs w:val="18"/>
        </w:rPr>
        <w:t>/</w:t>
      </w:r>
      <w:r>
        <w:rPr>
          <w:color w:val="auto"/>
          <w:sz w:val="18"/>
          <w:szCs w:val="18"/>
        </w:rPr>
        <w:t xml:space="preserve">female </w:t>
      </w:r>
      <w:r>
        <w:rPr>
          <w:rFonts w:hint="eastAsia"/>
          <w:color w:val="auto"/>
          <w:sz w:val="18"/>
          <w:szCs w:val="18"/>
        </w:rPr>
        <w:t>ratio</w:t>
      </w:r>
      <w:r>
        <w:rPr>
          <w:color w:val="auto"/>
          <w:sz w:val="18"/>
          <w:szCs w:val="18"/>
        </w:rPr>
        <w:t>s w</w:t>
      </w:r>
      <w:r>
        <w:rPr>
          <w:rFonts w:hint="eastAsia"/>
          <w:color w:val="auto"/>
          <w:sz w:val="18"/>
          <w:szCs w:val="18"/>
        </w:rPr>
        <w:t>as</w:t>
      </w:r>
      <w:r>
        <w:rPr>
          <w:color w:val="auto"/>
          <w:sz w:val="18"/>
          <w:szCs w:val="18"/>
        </w:rPr>
        <w:t xml:space="preserve"> made </w:t>
      </w:r>
      <w:r>
        <w:rPr>
          <w:rFonts w:hint="eastAsia"/>
          <w:color w:val="auto"/>
          <w:sz w:val="18"/>
          <w:szCs w:val="18"/>
        </w:rPr>
        <w:t xml:space="preserve">by </w:t>
      </w:r>
      <w:r>
        <w:rPr>
          <w:color w:val="auto"/>
          <w:sz w:val="18"/>
          <w:szCs w:val="18"/>
        </w:rPr>
        <w:t xml:space="preserve">using </w:t>
      </w:r>
      <w:r>
        <w:rPr>
          <w:rFonts w:hint="eastAsia"/>
          <w:color w:val="auto"/>
          <w:sz w:val="18"/>
          <w:szCs w:val="18"/>
        </w:rPr>
        <w:t>C</w:t>
      </w:r>
      <w:r>
        <w:rPr>
          <w:color w:val="auto"/>
          <w:sz w:val="18"/>
          <w:szCs w:val="18"/>
        </w:rPr>
        <w:t>hi-square test</w:t>
      </w:r>
      <w:r>
        <w:rPr>
          <w:rFonts w:hint="eastAsia"/>
          <w:color w:val="auto"/>
          <w:sz w:val="18"/>
          <w:szCs w:val="18"/>
        </w:rPr>
        <w:t>;</w:t>
      </w:r>
      <w:r>
        <w:rPr>
          <w:color w:val="auto"/>
          <w:sz w:val="18"/>
          <w:szCs w:val="18"/>
        </w:rPr>
        <w:t xml:space="preserve"> * The ages in children were presented in months when the first biochemistry analysis was performed. M:F denoted Males: Females</w:t>
      </w:r>
      <w:r>
        <w:rPr>
          <w:rFonts w:hint="eastAsia"/>
          <w:color w:val="auto"/>
          <w:sz w:val="18"/>
          <w:szCs w:val="18"/>
        </w:rPr>
        <w:t xml:space="preserve">. </w:t>
      </w:r>
    </w:p>
    <w:bookmarkEnd w:id="1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trackRevisions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353744"/>
    <w:rsid w:val="001C3F31"/>
    <w:rsid w:val="001C4133"/>
    <w:rsid w:val="0021148A"/>
    <w:rsid w:val="00262E4B"/>
    <w:rsid w:val="0026565D"/>
    <w:rsid w:val="002A612B"/>
    <w:rsid w:val="003133C6"/>
    <w:rsid w:val="003261C8"/>
    <w:rsid w:val="00353744"/>
    <w:rsid w:val="00373DB6"/>
    <w:rsid w:val="003953A5"/>
    <w:rsid w:val="003E23E1"/>
    <w:rsid w:val="00407E03"/>
    <w:rsid w:val="0044457D"/>
    <w:rsid w:val="005309B5"/>
    <w:rsid w:val="005D4AFA"/>
    <w:rsid w:val="00694A09"/>
    <w:rsid w:val="006E2659"/>
    <w:rsid w:val="006F5E4C"/>
    <w:rsid w:val="00700608"/>
    <w:rsid w:val="0070565A"/>
    <w:rsid w:val="007A4262"/>
    <w:rsid w:val="0089386C"/>
    <w:rsid w:val="008D6610"/>
    <w:rsid w:val="008E5053"/>
    <w:rsid w:val="00934F92"/>
    <w:rsid w:val="00983D2C"/>
    <w:rsid w:val="009C3572"/>
    <w:rsid w:val="009C794D"/>
    <w:rsid w:val="009D6DE9"/>
    <w:rsid w:val="00A35A09"/>
    <w:rsid w:val="00A639B0"/>
    <w:rsid w:val="00AB0168"/>
    <w:rsid w:val="00AD0FB9"/>
    <w:rsid w:val="00B0448D"/>
    <w:rsid w:val="00B227CB"/>
    <w:rsid w:val="00B55F8C"/>
    <w:rsid w:val="00B61BA2"/>
    <w:rsid w:val="00B80E28"/>
    <w:rsid w:val="00BC050E"/>
    <w:rsid w:val="00C63C50"/>
    <w:rsid w:val="00C91490"/>
    <w:rsid w:val="00CF299D"/>
    <w:rsid w:val="00D312FF"/>
    <w:rsid w:val="00DD77EB"/>
    <w:rsid w:val="00E04677"/>
    <w:rsid w:val="00E07463"/>
    <w:rsid w:val="00F021F1"/>
    <w:rsid w:val="00F039D3"/>
    <w:rsid w:val="00F36BA4"/>
    <w:rsid w:val="00FC4B4D"/>
    <w:rsid w:val="08EC09FE"/>
    <w:rsid w:val="2371274F"/>
    <w:rsid w:val="30803AF8"/>
    <w:rsid w:val="30B22C78"/>
    <w:rsid w:val="31C166EE"/>
    <w:rsid w:val="378A54DD"/>
    <w:rsid w:val="402C7DA1"/>
    <w:rsid w:val="5A601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6</Words>
  <Characters>1976</Characters>
  <Lines>16</Lines>
  <Paragraphs>4</Paragraphs>
  <TotalTime>0</TotalTime>
  <ScaleCrop>false</ScaleCrop>
  <LinksUpToDate>false</LinksUpToDate>
  <CharactersWithSpaces>2318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6:12:00Z</dcterms:created>
  <dc:creator>邓 黎静</dc:creator>
  <cp:lastModifiedBy>Administrator</cp:lastModifiedBy>
  <dcterms:modified xsi:type="dcterms:W3CDTF">2021-08-02T01:47:0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C2D6CDAA3534842A1F6C5DE2E030AD0</vt:lpwstr>
  </property>
</Properties>
</file>